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24E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3C6342BE" w14:textId="3D698C5D" w:rsidR="00C34BE7" w:rsidRDefault="00C34BE7" w:rsidP="001F4FB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mpact of pre-bloom leaf removal on dependent variables.</w:t>
      </w:r>
    </w:p>
    <w:p w14:paraId="153A9871" w14:textId="77777777" w:rsidR="00137A59" w:rsidRDefault="00137A59" w:rsidP="001F4FB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090" w:type="dxa"/>
        <w:tblLayout w:type="fixed"/>
        <w:tblLook w:val="0400" w:firstRow="0" w:lastRow="0" w:firstColumn="0" w:lastColumn="0" w:noHBand="0" w:noVBand="1"/>
      </w:tblPr>
      <w:tblGrid>
        <w:gridCol w:w="5400"/>
        <w:gridCol w:w="1350"/>
        <w:gridCol w:w="1350"/>
        <w:gridCol w:w="990"/>
      </w:tblGrid>
      <w:tr w:rsidR="00C34BE7" w14:paraId="1C74CD82" w14:textId="77777777" w:rsidTr="001963AD">
        <w:trPr>
          <w:trHeight w:val="360"/>
        </w:trPr>
        <w:tc>
          <w:tcPr>
            <w:tcW w:w="5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044E5C" w14:textId="77777777" w:rsidR="00C34BE7" w:rsidRDefault="00C34BE7" w:rsidP="001963AD">
            <w:pPr>
              <w:spacing w:after="0" w:line="360" w:lineRule="auto"/>
              <w:ind w:left="-138" w:right="-232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3F0960" w14:textId="1FB1A544" w:rsidR="00C34BE7" w:rsidRDefault="00C34BE7" w:rsidP="001963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1963AD" w:rsidRPr="001963AD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575536" w14:textId="77777777" w:rsidR="00C34BE7" w:rsidRDefault="00C34BE7" w:rsidP="001963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B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6CA7FA" w14:textId="77777777" w:rsidR="00C34BE7" w:rsidRDefault="00C34BE7" w:rsidP="001963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</w:tr>
      <w:tr w:rsidR="00C34BE7" w14:paraId="5E460E18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47FCA3BB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roduction Parameter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221CEB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BC30FF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BB0875F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</w:tr>
      <w:tr w:rsidR="00C34BE7" w14:paraId="7B49C25E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40978C9B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ield (kg/vin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0F9E0A4" w14:textId="0E12547C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E8576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± 3.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70</w:t>
            </w:r>
            <w:r w:rsidR="001963AD" w:rsidRPr="001963A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D2BAE3F" w14:textId="1EA69FCA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1</w:t>
            </w:r>
            <w:r w:rsidR="00E8576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8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± 2.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7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FC88957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0.001</w:t>
            </w:r>
          </w:p>
        </w:tc>
      </w:tr>
      <w:tr w:rsidR="00C34BE7" w14:paraId="6BE033BE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57B2826A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Area/Yield (cm2/g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641F67E" w14:textId="45862691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 w:rsidR="00E8576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± 4.4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B9A45BE" w14:textId="11B702E3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3.3 ± 5.4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8728189" w14:textId="5FBAF401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0</w:t>
            </w:r>
            <w:r w:rsidR="00711854">
              <w:rPr>
                <w:rFonts w:ascii="Times New Roman" w:eastAsia="Times New Roman" w:hAnsi="Times New Roman" w:cs="Times New Roman"/>
                <w:i/>
                <w:color w:val="000000"/>
              </w:rPr>
              <w:t>70</w:t>
            </w:r>
          </w:p>
        </w:tc>
      </w:tr>
      <w:tr w:rsidR="00C34BE7" w14:paraId="1558E633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132DEB19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rry Weight (g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3A0E749" w14:textId="0843666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 w:rsidR="00E8576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± 0.7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ED5C71E" w14:textId="714F5040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84 ± 0.77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A449D71" w14:textId="423654AC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</w:t>
            </w:r>
            <w:r w:rsidR="00711854">
              <w:rPr>
                <w:rFonts w:ascii="Times New Roman" w:eastAsia="Times New Roman" w:hAnsi="Times New Roman" w:cs="Times New Roman"/>
                <w:i/>
                <w:color w:val="000000"/>
              </w:rPr>
              <w:t>389</w:t>
            </w:r>
          </w:p>
        </w:tc>
      </w:tr>
      <w:tr w:rsidR="00C34BE7" w14:paraId="0BF5689A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0E83E675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Compactness Index (berry number/length (c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52CC542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8.10 ± 2.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1985C01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6.21 ± 2.7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D0E62E9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0.043</w:t>
            </w:r>
          </w:p>
        </w:tc>
      </w:tr>
      <w:tr w:rsidR="00C34BE7" w14:paraId="031FA60C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60BA9B42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Compactness Index (cluster weight (g)/length (c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1E31F78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.5 ± 7.5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13B3F66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1.7 ± 5.7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8FBE8D2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085</w:t>
            </w:r>
          </w:p>
        </w:tc>
      </w:tr>
      <w:tr w:rsidR="00711854" w14:paraId="3E76D601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7031C118" w14:textId="77777777" w:rsidR="00711854" w:rsidRDefault="00711854" w:rsidP="00711854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Compactness Index (OIV visual rating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FC9B267" w14:textId="10177C82" w:rsidR="00711854" w:rsidRDefault="00711854" w:rsidP="007118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6.28 ± 0.9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7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7CDED90" w14:textId="39E52338" w:rsidR="00711854" w:rsidRDefault="00711854" w:rsidP="007118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02 ± 1.5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21F8679" w14:textId="38CB521F" w:rsidR="00711854" w:rsidRDefault="00711854" w:rsidP="007118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0.001</w:t>
            </w:r>
          </w:p>
        </w:tc>
      </w:tr>
      <w:tr w:rsidR="00C34BE7" w14:paraId="6CE00108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6FFCBC8D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nch Rot Incidence (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DDA6568" w14:textId="16AFF128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  <w:r w:rsidR="00E8576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.6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± 26.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E712E1B" w14:textId="346B1934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</w:t>
            </w:r>
            <w:r w:rsidR="00E8576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± 17.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702AE27" w14:textId="7D4949B8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0.03</w:t>
            </w:r>
            <w:r w:rsidR="0071185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</w:t>
            </w:r>
          </w:p>
        </w:tc>
      </w:tr>
      <w:tr w:rsidR="00C34BE7" w14:paraId="3FCE819C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68947B34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nch Rot Severity (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34757ED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.0 ± 12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304F75E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.92 ± 9.2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0928393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0.014</w:t>
            </w:r>
          </w:p>
        </w:tc>
      </w:tr>
      <w:tr w:rsidR="00C34BE7" w14:paraId="37F16B24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704F1B1B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Fruit Quality Parameter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5CFC80E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F3A94A2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564D2A1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</w:tr>
      <w:tr w:rsidR="00C34BE7" w14:paraId="208A1FAE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43A81946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Soluble Solids (°Brix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2DE5A10" w14:textId="145D389A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</w:t>
            </w:r>
            <w:r w:rsidR="00310A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± 2.2</w:t>
            </w:r>
            <w:r w:rsidR="00310A9C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731E42A" w14:textId="61B8BB2B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± 2.0</w:t>
            </w:r>
            <w:r w:rsidR="00310A9C">
              <w:rPr>
                <w:rFonts w:ascii="Times New Roman" w:eastAsia="Times New Roman" w:hAnsi="Times New Roman" w:cs="Times New Roman"/>
                <w:color w:val="222222"/>
              </w:rPr>
              <w:t>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00AFC9E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0.001</w:t>
            </w:r>
          </w:p>
        </w:tc>
      </w:tr>
      <w:tr w:rsidR="00C34BE7" w14:paraId="545C5CD6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6DEE075D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F9D5A9E" w14:textId="3F1D08FE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39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± 0.25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2AA4587" w14:textId="7DB22EB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.44 ± 0.28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93A159F" w14:textId="1F2EE3A6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22</w:t>
            </w:r>
            <w:r w:rsidR="00711854">
              <w:rPr>
                <w:rFonts w:ascii="Times New Roman" w:eastAsia="Times New Roman" w:hAnsi="Times New Roman" w:cs="Times New Roman"/>
                <w:i/>
                <w:color w:val="000000"/>
              </w:rPr>
              <w:t>6</w:t>
            </w:r>
          </w:p>
        </w:tc>
      </w:tr>
      <w:tr w:rsidR="00C34BE7" w14:paraId="7161E3B0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7662630B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tratable Acidity (g/L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77E8D04" w14:textId="08A326F0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E8576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± 1.8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CF49B36" w14:textId="5A943208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6.5</w:t>
            </w:r>
            <w:r w:rsidR="00E85766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± 1.9</w:t>
            </w:r>
            <w:r w:rsidR="00E85766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EF32868" w14:textId="79EBC6A1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2</w:t>
            </w:r>
            <w:r w:rsidR="00711854">
              <w:rPr>
                <w:rFonts w:ascii="Times New Roman" w:eastAsia="Times New Roman" w:hAnsi="Times New Roman" w:cs="Times New Roman"/>
                <w:i/>
                <w:color w:val="000000"/>
              </w:rPr>
              <w:t>80</w:t>
            </w:r>
          </w:p>
        </w:tc>
      </w:tr>
      <w:tr w:rsidR="00C34BE7" w14:paraId="39BD31D5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5368C2D5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Anthocyanins (mg/100g) FW skin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50754CB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68 ± 18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54CF3C5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72 ± 17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430A880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955</w:t>
            </w:r>
          </w:p>
        </w:tc>
      </w:tr>
      <w:tr w:rsidR="00C34BE7" w14:paraId="4614CCE0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2A2D9178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Anthocyanins (mg/100g) FW berr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132814F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00 ± 59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9978FEF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17 ± 76.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679B4AB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134</w:t>
            </w:r>
          </w:p>
        </w:tc>
      </w:tr>
      <w:tr w:rsidR="00C34BE7" w14:paraId="69CE8313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27049587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Phenolics (mg/100g) FW skin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5E921F3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755 ± 4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BC8532D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973 ± 93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F2BAE68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290</w:t>
            </w:r>
          </w:p>
        </w:tc>
      </w:tr>
      <w:tr w:rsidR="00C34BE7" w14:paraId="24379156" w14:textId="77777777" w:rsidTr="00D15629">
        <w:trPr>
          <w:trHeight w:val="360"/>
        </w:trPr>
        <w:tc>
          <w:tcPr>
            <w:tcW w:w="5400" w:type="dxa"/>
            <w:vAlign w:val="center"/>
          </w:tcPr>
          <w:p w14:paraId="3287720E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Phenolics (mg/100g) FW berr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12F4A1F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83 ± 93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E3B423B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13 ± 86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268A967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865</w:t>
            </w:r>
          </w:p>
        </w:tc>
      </w:tr>
      <w:tr w:rsidR="00C34BE7" w14:paraId="54FE5684" w14:textId="77777777" w:rsidTr="00D15629">
        <w:trPr>
          <w:trHeight w:val="360"/>
        </w:trPr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 w14:paraId="02CF5D92" w14:textId="77777777" w:rsidR="00C34BE7" w:rsidRDefault="00C34BE7" w:rsidP="001F4FBE">
            <w:pPr>
              <w:spacing w:after="0" w:line="360" w:lineRule="auto"/>
              <w:ind w:right="-232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Phenolics (Absorbance Units/g)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456EE5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51 ± 187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BC44A0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70 ± 215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A17B27" w14:textId="77777777" w:rsidR="00C34BE7" w:rsidRDefault="00C34BE7" w:rsidP="00D156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816</w:t>
            </w:r>
          </w:p>
        </w:tc>
      </w:tr>
    </w:tbl>
    <w:p w14:paraId="3C49ED81" w14:textId="0966AA5B" w:rsidR="00C34BE7" w:rsidRDefault="001963AD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1963AD">
        <w:rPr>
          <w:rFonts w:ascii="Times New Roman" w:eastAsia="Times New Roman" w:hAnsi="Times New Roman" w:cs="Times New Roman"/>
          <w:vertAlign w:val="superscript"/>
        </w:rPr>
        <w:t>a</w:t>
      </w:r>
      <w:r w:rsidR="00C34BE7">
        <w:rPr>
          <w:rFonts w:ascii="Times New Roman" w:eastAsia="Times New Roman" w:hAnsi="Times New Roman" w:cs="Times New Roman"/>
        </w:rPr>
        <w:t xml:space="preserve">Data are expressed as means </w:t>
      </w:r>
      <w:r w:rsidR="00C34BE7">
        <w:rPr>
          <w:rFonts w:ascii="Times New Roman" w:eastAsia="Times New Roman" w:hAnsi="Times New Roman" w:cs="Times New Roman"/>
          <w:color w:val="222222"/>
          <w:highlight w:val="white"/>
        </w:rPr>
        <w:t xml:space="preserve">± </w:t>
      </w:r>
      <w:r w:rsidR="00C34BE7">
        <w:rPr>
          <w:rFonts w:ascii="Times New Roman" w:eastAsia="Times New Roman" w:hAnsi="Times New Roman" w:cs="Times New Roman"/>
        </w:rPr>
        <w:t xml:space="preserve">standard deviation. </w:t>
      </w:r>
    </w:p>
    <w:p w14:paraId="000002BB" w14:textId="05711552" w:rsidR="00FF65D3" w:rsidRDefault="001963AD">
      <w:pPr>
        <w:rPr>
          <w:rFonts w:ascii="Times New Roman" w:eastAsia="Times New Roman" w:hAnsi="Times New Roman" w:cs="Times New Roman"/>
        </w:rPr>
      </w:pPr>
      <w:proofErr w:type="spellStart"/>
      <w:r w:rsidRPr="001963AD">
        <w:rPr>
          <w:rFonts w:ascii="Times New Roman" w:eastAsia="Times New Roman" w:hAnsi="Times New Roman" w:cs="Times New Roman"/>
          <w:vertAlign w:val="superscript"/>
        </w:rPr>
        <w:t>b</w:t>
      </w:r>
      <w:r w:rsidR="00C34BE7">
        <w:rPr>
          <w:rFonts w:ascii="Times New Roman" w:eastAsia="Times New Roman" w:hAnsi="Times New Roman" w:cs="Times New Roman"/>
        </w:rPr>
        <w:t>C</w:t>
      </w:r>
      <w:proofErr w:type="spellEnd"/>
      <w:r w:rsidR="00C34BE7">
        <w:rPr>
          <w:rFonts w:ascii="Times New Roman" w:eastAsia="Times New Roman" w:hAnsi="Times New Roman" w:cs="Times New Roman"/>
        </w:rPr>
        <w:t>, control; PB, pre-bloom leaf removal.</w:t>
      </w:r>
    </w:p>
    <w:sectPr w:rsidR="00FF65D3" w:rsidSect="00137A59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AE854A" w14:textId="77777777" w:rsidR="00BA52FA" w:rsidRDefault="00BA52FA">
      <w:pPr>
        <w:spacing w:after="0" w:line="240" w:lineRule="auto"/>
      </w:pPr>
      <w:r>
        <w:separator/>
      </w:r>
    </w:p>
  </w:endnote>
  <w:endnote w:type="continuationSeparator" w:id="0">
    <w:p w14:paraId="11671439" w14:textId="77777777" w:rsidR="00BA52FA" w:rsidRDefault="00BA5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BC" w14:textId="172CB807" w:rsidR="000E47CF" w:rsidRDefault="000E47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9</w:t>
    </w:r>
    <w:r>
      <w:rPr>
        <w:color w:val="000000"/>
      </w:rPr>
      <w:fldChar w:fldCharType="end"/>
    </w:r>
  </w:p>
  <w:p w14:paraId="000002BD" w14:textId="77777777" w:rsidR="000E47CF" w:rsidRDefault="000E47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55811" w14:textId="77777777" w:rsidR="00BA52FA" w:rsidRDefault="00BA52FA">
      <w:pPr>
        <w:spacing w:after="0" w:line="240" w:lineRule="auto"/>
      </w:pPr>
      <w:r>
        <w:separator/>
      </w:r>
    </w:p>
  </w:footnote>
  <w:footnote w:type="continuationSeparator" w:id="0">
    <w:p w14:paraId="6467ABF7" w14:textId="77777777" w:rsidR="00BA52FA" w:rsidRDefault="00BA52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C16E9"/>
    <w:multiLevelType w:val="multilevel"/>
    <w:tmpl w:val="6096BEF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E5554"/>
    <w:multiLevelType w:val="multilevel"/>
    <w:tmpl w:val="6186C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8D470C"/>
    <w:multiLevelType w:val="multilevel"/>
    <w:tmpl w:val="8F68F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0E4037"/>
    <w:multiLevelType w:val="hybridMultilevel"/>
    <w:tmpl w:val="74D8F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5D3"/>
    <w:rsid w:val="0000549F"/>
    <w:rsid w:val="000065B9"/>
    <w:rsid w:val="00013F76"/>
    <w:rsid w:val="000236F6"/>
    <w:rsid w:val="00026A76"/>
    <w:rsid w:val="000272F7"/>
    <w:rsid w:val="000276DE"/>
    <w:rsid w:val="00032962"/>
    <w:rsid w:val="00032ED8"/>
    <w:rsid w:val="00037E2D"/>
    <w:rsid w:val="00047D95"/>
    <w:rsid w:val="0005683A"/>
    <w:rsid w:val="0007749D"/>
    <w:rsid w:val="00081ABC"/>
    <w:rsid w:val="0008770D"/>
    <w:rsid w:val="0009157B"/>
    <w:rsid w:val="000A095C"/>
    <w:rsid w:val="000B06CB"/>
    <w:rsid w:val="000E2765"/>
    <w:rsid w:val="000E47CF"/>
    <w:rsid w:val="000F0DE1"/>
    <w:rsid w:val="000F2164"/>
    <w:rsid w:val="00103302"/>
    <w:rsid w:val="00125889"/>
    <w:rsid w:val="00137A59"/>
    <w:rsid w:val="0014716B"/>
    <w:rsid w:val="00151BAC"/>
    <w:rsid w:val="00162A47"/>
    <w:rsid w:val="00165083"/>
    <w:rsid w:val="0016562A"/>
    <w:rsid w:val="001666C1"/>
    <w:rsid w:val="00174C23"/>
    <w:rsid w:val="00185B09"/>
    <w:rsid w:val="001963AD"/>
    <w:rsid w:val="001A7308"/>
    <w:rsid w:val="001B3085"/>
    <w:rsid w:val="001D348C"/>
    <w:rsid w:val="001D4A5C"/>
    <w:rsid w:val="001F0197"/>
    <w:rsid w:val="001F4FBE"/>
    <w:rsid w:val="00205C74"/>
    <w:rsid w:val="0021155B"/>
    <w:rsid w:val="0023241C"/>
    <w:rsid w:val="002345D5"/>
    <w:rsid w:val="00254629"/>
    <w:rsid w:val="00282D48"/>
    <w:rsid w:val="0028576E"/>
    <w:rsid w:val="0029697C"/>
    <w:rsid w:val="002978C0"/>
    <w:rsid w:val="002B53B2"/>
    <w:rsid w:val="002B6260"/>
    <w:rsid w:val="002B73F1"/>
    <w:rsid w:val="002C2B02"/>
    <w:rsid w:val="002C5812"/>
    <w:rsid w:val="002E5E1A"/>
    <w:rsid w:val="002E746D"/>
    <w:rsid w:val="002F6485"/>
    <w:rsid w:val="00310A9C"/>
    <w:rsid w:val="00336FB1"/>
    <w:rsid w:val="00347E6C"/>
    <w:rsid w:val="00364DD8"/>
    <w:rsid w:val="003659F3"/>
    <w:rsid w:val="00391C9B"/>
    <w:rsid w:val="00391D29"/>
    <w:rsid w:val="00392C42"/>
    <w:rsid w:val="00394D5C"/>
    <w:rsid w:val="0039525D"/>
    <w:rsid w:val="00396BC4"/>
    <w:rsid w:val="003D09E7"/>
    <w:rsid w:val="003D183E"/>
    <w:rsid w:val="003E101E"/>
    <w:rsid w:val="003F0CAB"/>
    <w:rsid w:val="004016C7"/>
    <w:rsid w:val="00403650"/>
    <w:rsid w:val="00412CEB"/>
    <w:rsid w:val="004225E6"/>
    <w:rsid w:val="00432A3A"/>
    <w:rsid w:val="004708D1"/>
    <w:rsid w:val="00474AFD"/>
    <w:rsid w:val="004833DE"/>
    <w:rsid w:val="004A43F6"/>
    <w:rsid w:val="004A4819"/>
    <w:rsid w:val="004A59DF"/>
    <w:rsid w:val="004B31E0"/>
    <w:rsid w:val="004B7EDE"/>
    <w:rsid w:val="004F1057"/>
    <w:rsid w:val="004F3BEB"/>
    <w:rsid w:val="004F4109"/>
    <w:rsid w:val="004F6265"/>
    <w:rsid w:val="00502CB2"/>
    <w:rsid w:val="00502DCA"/>
    <w:rsid w:val="0052443F"/>
    <w:rsid w:val="00545777"/>
    <w:rsid w:val="0054725C"/>
    <w:rsid w:val="00551703"/>
    <w:rsid w:val="00571EB5"/>
    <w:rsid w:val="0057561D"/>
    <w:rsid w:val="00577BAC"/>
    <w:rsid w:val="00585749"/>
    <w:rsid w:val="00585A0C"/>
    <w:rsid w:val="0058795E"/>
    <w:rsid w:val="005B34F1"/>
    <w:rsid w:val="005C0945"/>
    <w:rsid w:val="005C2598"/>
    <w:rsid w:val="005C499F"/>
    <w:rsid w:val="005E110E"/>
    <w:rsid w:val="005E3AF5"/>
    <w:rsid w:val="005F3AB7"/>
    <w:rsid w:val="005F456E"/>
    <w:rsid w:val="006057B1"/>
    <w:rsid w:val="00615C7F"/>
    <w:rsid w:val="0064569C"/>
    <w:rsid w:val="0068125D"/>
    <w:rsid w:val="006A2E3D"/>
    <w:rsid w:val="006D62F5"/>
    <w:rsid w:val="006D7436"/>
    <w:rsid w:val="006D7939"/>
    <w:rsid w:val="00702454"/>
    <w:rsid w:val="0070396A"/>
    <w:rsid w:val="00711854"/>
    <w:rsid w:val="007356B2"/>
    <w:rsid w:val="007436E4"/>
    <w:rsid w:val="00762268"/>
    <w:rsid w:val="007663D6"/>
    <w:rsid w:val="00781224"/>
    <w:rsid w:val="007A1225"/>
    <w:rsid w:val="007A699C"/>
    <w:rsid w:val="007B1E58"/>
    <w:rsid w:val="007C6C0A"/>
    <w:rsid w:val="007E49C5"/>
    <w:rsid w:val="00802216"/>
    <w:rsid w:val="00804716"/>
    <w:rsid w:val="008048E2"/>
    <w:rsid w:val="00805ED2"/>
    <w:rsid w:val="00826C29"/>
    <w:rsid w:val="00831B6B"/>
    <w:rsid w:val="00831BD8"/>
    <w:rsid w:val="0083277D"/>
    <w:rsid w:val="00852854"/>
    <w:rsid w:val="0086367E"/>
    <w:rsid w:val="0087263B"/>
    <w:rsid w:val="0087293E"/>
    <w:rsid w:val="008918A8"/>
    <w:rsid w:val="008A7B6B"/>
    <w:rsid w:val="008B5EA5"/>
    <w:rsid w:val="008B6E4B"/>
    <w:rsid w:val="008C2F40"/>
    <w:rsid w:val="008C6E0A"/>
    <w:rsid w:val="008D3413"/>
    <w:rsid w:val="008E2559"/>
    <w:rsid w:val="008F14C6"/>
    <w:rsid w:val="00903143"/>
    <w:rsid w:val="009125E5"/>
    <w:rsid w:val="00943074"/>
    <w:rsid w:val="00944316"/>
    <w:rsid w:val="00945219"/>
    <w:rsid w:val="00947943"/>
    <w:rsid w:val="00960E89"/>
    <w:rsid w:val="00963984"/>
    <w:rsid w:val="009672E9"/>
    <w:rsid w:val="0097423C"/>
    <w:rsid w:val="00976E34"/>
    <w:rsid w:val="00986F24"/>
    <w:rsid w:val="0098722A"/>
    <w:rsid w:val="00994E9B"/>
    <w:rsid w:val="009A331D"/>
    <w:rsid w:val="009A4D53"/>
    <w:rsid w:val="009B657A"/>
    <w:rsid w:val="009C1842"/>
    <w:rsid w:val="009C3EA5"/>
    <w:rsid w:val="009C5093"/>
    <w:rsid w:val="009D6CA0"/>
    <w:rsid w:val="009E7133"/>
    <w:rsid w:val="00A047C7"/>
    <w:rsid w:val="00A05185"/>
    <w:rsid w:val="00A411E3"/>
    <w:rsid w:val="00A4151E"/>
    <w:rsid w:val="00A44DAE"/>
    <w:rsid w:val="00A539EF"/>
    <w:rsid w:val="00A54053"/>
    <w:rsid w:val="00A66443"/>
    <w:rsid w:val="00A85025"/>
    <w:rsid w:val="00A87717"/>
    <w:rsid w:val="00A93FDC"/>
    <w:rsid w:val="00A97143"/>
    <w:rsid w:val="00A97950"/>
    <w:rsid w:val="00AA24F6"/>
    <w:rsid w:val="00AB2F94"/>
    <w:rsid w:val="00AB59DC"/>
    <w:rsid w:val="00AB7CE4"/>
    <w:rsid w:val="00AC388F"/>
    <w:rsid w:val="00AC5848"/>
    <w:rsid w:val="00B14616"/>
    <w:rsid w:val="00B20B01"/>
    <w:rsid w:val="00B22A27"/>
    <w:rsid w:val="00B254A6"/>
    <w:rsid w:val="00B26845"/>
    <w:rsid w:val="00B40F5B"/>
    <w:rsid w:val="00B52C18"/>
    <w:rsid w:val="00B609F4"/>
    <w:rsid w:val="00B62AE5"/>
    <w:rsid w:val="00B62E93"/>
    <w:rsid w:val="00B857D1"/>
    <w:rsid w:val="00BA1782"/>
    <w:rsid w:val="00BA52FA"/>
    <w:rsid w:val="00BA5C9C"/>
    <w:rsid w:val="00BB6AAE"/>
    <w:rsid w:val="00BB7EC1"/>
    <w:rsid w:val="00BC7283"/>
    <w:rsid w:val="00BE41AE"/>
    <w:rsid w:val="00BF546A"/>
    <w:rsid w:val="00C072AA"/>
    <w:rsid w:val="00C210B0"/>
    <w:rsid w:val="00C2492A"/>
    <w:rsid w:val="00C25A07"/>
    <w:rsid w:val="00C31A03"/>
    <w:rsid w:val="00C34BE7"/>
    <w:rsid w:val="00C4252C"/>
    <w:rsid w:val="00C4614D"/>
    <w:rsid w:val="00C646E1"/>
    <w:rsid w:val="00C646F7"/>
    <w:rsid w:val="00C72C40"/>
    <w:rsid w:val="00C81A52"/>
    <w:rsid w:val="00C95771"/>
    <w:rsid w:val="00CB3DAC"/>
    <w:rsid w:val="00CC12AD"/>
    <w:rsid w:val="00CD77C4"/>
    <w:rsid w:val="00D035D0"/>
    <w:rsid w:val="00D05A1B"/>
    <w:rsid w:val="00D13195"/>
    <w:rsid w:val="00D1505D"/>
    <w:rsid w:val="00D15629"/>
    <w:rsid w:val="00D26EB2"/>
    <w:rsid w:val="00D57BC4"/>
    <w:rsid w:val="00D65FE8"/>
    <w:rsid w:val="00D8460A"/>
    <w:rsid w:val="00D85B15"/>
    <w:rsid w:val="00D87E46"/>
    <w:rsid w:val="00D930F0"/>
    <w:rsid w:val="00D94541"/>
    <w:rsid w:val="00DA7557"/>
    <w:rsid w:val="00DB1F3A"/>
    <w:rsid w:val="00DC7CB3"/>
    <w:rsid w:val="00DF640B"/>
    <w:rsid w:val="00E1426A"/>
    <w:rsid w:val="00E20787"/>
    <w:rsid w:val="00E35FD3"/>
    <w:rsid w:val="00E40C8A"/>
    <w:rsid w:val="00E62F88"/>
    <w:rsid w:val="00E85766"/>
    <w:rsid w:val="00EA0F6F"/>
    <w:rsid w:val="00EA3365"/>
    <w:rsid w:val="00EB4CA0"/>
    <w:rsid w:val="00EC3867"/>
    <w:rsid w:val="00EC4E32"/>
    <w:rsid w:val="00EF1C51"/>
    <w:rsid w:val="00EF3E4A"/>
    <w:rsid w:val="00EF6127"/>
    <w:rsid w:val="00F11979"/>
    <w:rsid w:val="00F279AF"/>
    <w:rsid w:val="00F31D72"/>
    <w:rsid w:val="00F31F5F"/>
    <w:rsid w:val="00F34890"/>
    <w:rsid w:val="00F360C2"/>
    <w:rsid w:val="00F44716"/>
    <w:rsid w:val="00F635C9"/>
    <w:rsid w:val="00F64C72"/>
    <w:rsid w:val="00F76005"/>
    <w:rsid w:val="00F81285"/>
    <w:rsid w:val="00F86C02"/>
    <w:rsid w:val="00F94117"/>
    <w:rsid w:val="00FA78C3"/>
    <w:rsid w:val="00FC2166"/>
    <w:rsid w:val="00FF37B0"/>
    <w:rsid w:val="00FF65D3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7092F"/>
  <w15:docId w15:val="{CF65D46B-0C59-A848-9089-5F0C3DCC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E6C1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F08CD"/>
  </w:style>
  <w:style w:type="paragraph" w:styleId="Header">
    <w:name w:val="header"/>
    <w:basedOn w:val="Normal"/>
    <w:link w:val="HeaderChar"/>
    <w:uiPriority w:val="99"/>
    <w:unhideWhenUsed/>
    <w:rsid w:val="004F0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8CD"/>
  </w:style>
  <w:style w:type="paragraph" w:styleId="Footer">
    <w:name w:val="footer"/>
    <w:basedOn w:val="Normal"/>
    <w:link w:val="FooterChar"/>
    <w:uiPriority w:val="99"/>
    <w:unhideWhenUsed/>
    <w:rsid w:val="004F0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8CD"/>
  </w:style>
  <w:style w:type="paragraph" w:styleId="BalloonText">
    <w:name w:val="Balloon Text"/>
    <w:basedOn w:val="Normal"/>
    <w:link w:val="BalloonTextChar"/>
    <w:uiPriority w:val="99"/>
    <w:semiHidden/>
    <w:unhideWhenUsed/>
    <w:rsid w:val="00CB0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7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5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5AA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5A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28C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03E2F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329B2"/>
    <w:rPr>
      <w:color w:val="808080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apple-converted-space">
    <w:name w:val="apple-converted-space"/>
    <w:basedOn w:val="DefaultParagraphFont"/>
    <w:rsid w:val="00945219"/>
  </w:style>
  <w:style w:type="character" w:styleId="UnresolvedMention">
    <w:name w:val="Unresolved Mention"/>
    <w:basedOn w:val="DefaultParagraphFont"/>
    <w:uiPriority w:val="99"/>
    <w:semiHidden/>
    <w:unhideWhenUsed/>
    <w:rsid w:val="00FA78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1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G7L4pMd+BwtjKh2R0KuPD2mTwA==">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8B49ADD-EE2F-9747-9FD1-FD2687356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SU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VanderWeide</dc:creator>
  <cp:lastModifiedBy>Sabbatini, Paolo</cp:lastModifiedBy>
  <cp:revision>2</cp:revision>
  <dcterms:created xsi:type="dcterms:W3CDTF">2021-01-14T14:34:00Z</dcterms:created>
  <dcterms:modified xsi:type="dcterms:W3CDTF">2021-01-1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90283c-70e6-38c0-b82c-6a14b85fb83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ood-chemistry</vt:lpwstr>
  </property>
  <property fmtid="{D5CDD505-2E9C-101B-9397-08002B2CF9AE}" pid="12" name="Mendeley Recent Style Name 3_1">
    <vt:lpwstr>Food Chemistry</vt:lpwstr>
  </property>
  <property fmtid="{D5CDD505-2E9C-101B-9397-08002B2CF9AE}" pid="13" name="Mendeley Recent Style Id 4_1">
    <vt:lpwstr>http://www.zotero.org/styles/frontiers-in-plant-science</vt:lpwstr>
  </property>
  <property fmtid="{D5CDD505-2E9C-101B-9397-08002B2CF9AE}" pid="14" name="Mendeley Recent Style Name 4_1">
    <vt:lpwstr>Frontiers in Plant Science</vt:lpwstr>
  </property>
  <property fmtid="{D5CDD505-2E9C-101B-9397-08002B2CF9AE}" pid="15" name="Mendeley Recent Style Id 5_1">
    <vt:lpwstr>http://www.zotero.org/styles/horticulture-research</vt:lpwstr>
  </property>
  <property fmtid="{D5CDD505-2E9C-101B-9397-08002B2CF9AE}" pid="16" name="Mendeley Recent Style Name 5_1">
    <vt:lpwstr>Horticulture Researc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ew-phytologist</vt:lpwstr>
  </property>
  <property fmtid="{D5CDD505-2E9C-101B-9397-08002B2CF9AE}" pid="24" name="Mendeley Recent Style Name 9_1">
    <vt:lpwstr>New Phytologist</vt:lpwstr>
  </property>
</Properties>
</file>